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6126B" w14:textId="7B179952" w:rsidR="00DA7AFD" w:rsidRPr="00883152" w:rsidRDefault="00DA7AFD" w:rsidP="00427695"/>
    <w:tbl>
      <w:tblPr>
        <w:tblW w:w="9640" w:type="dxa"/>
        <w:tblInd w:w="-14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1417"/>
        <w:gridCol w:w="1985"/>
        <w:gridCol w:w="1843"/>
        <w:gridCol w:w="1559"/>
        <w:gridCol w:w="1418"/>
      </w:tblGrid>
      <w:tr w:rsidR="00C878C1" w:rsidRPr="00883152" w14:paraId="233CA169" w14:textId="77777777" w:rsidTr="00622B8B">
        <w:tc>
          <w:tcPr>
            <w:tcW w:w="96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055E7" w14:textId="0E6E6882" w:rsidR="00C878C1" w:rsidRPr="00883152" w:rsidRDefault="004B3DBB" w:rsidP="00C878C1">
            <w:pPr>
              <w:jc w:val="both"/>
              <w:rPr>
                <w:rFonts w:ascii="Arial" w:hAnsi="Arial" w:cs="Arial"/>
                <w:b/>
                <w:bCs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lang w:val="en-US" w:eastAsia="en-US"/>
              </w:rPr>
              <w:t>S</w:t>
            </w:r>
            <w:r w:rsidR="00470390" w:rsidRPr="00883152">
              <w:rPr>
                <w:rFonts w:ascii="Arial" w:hAnsi="Arial" w:cs="Arial"/>
                <w:b/>
                <w:bCs/>
                <w:lang w:val="en-US" w:eastAsia="en-US"/>
              </w:rPr>
              <w:t>4</w:t>
            </w:r>
            <w:r>
              <w:rPr>
                <w:rFonts w:ascii="Arial" w:hAnsi="Arial" w:cs="Arial"/>
                <w:b/>
                <w:bCs/>
                <w:lang w:val="en-US" w:eastAsia="en-US"/>
              </w:rPr>
              <w:t xml:space="preserve"> Table</w:t>
            </w:r>
            <w:bookmarkStart w:id="0" w:name="_GoBack"/>
            <w:bookmarkEnd w:id="0"/>
            <w:r w:rsidR="003E35D4" w:rsidRPr="00883152">
              <w:rPr>
                <w:rFonts w:ascii="Arial" w:hAnsi="Arial" w:cs="Arial"/>
                <w:b/>
                <w:bCs/>
                <w:lang w:val="en-US" w:eastAsia="en-US"/>
              </w:rPr>
              <w:t xml:space="preserve">. </w:t>
            </w:r>
          </w:p>
          <w:p w14:paraId="718555E2" w14:textId="1A975CD0" w:rsidR="003E35D4" w:rsidRPr="00883152" w:rsidRDefault="003E35D4" w:rsidP="00C878C1">
            <w:pPr>
              <w:jc w:val="both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Flow cytometry panel for the analysis of influenza-specific B cells</w:t>
            </w:r>
          </w:p>
        </w:tc>
      </w:tr>
      <w:tr w:rsidR="00C878C1" w:rsidRPr="00883152" w14:paraId="24866C7D" w14:textId="77777777" w:rsidTr="00622B8B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8F89B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Specificit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64CBE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Clon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AE739" w14:textId="57BDF91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Fluorochro</w:t>
            </w:r>
            <w:r w:rsidR="00C878C1" w:rsidRPr="00883152">
              <w:rPr>
                <w:rFonts w:ascii="Arial" w:hAnsi="Arial" w:cs="Arial"/>
                <w:lang w:val="en-US" w:eastAsia="en-US"/>
              </w:rPr>
              <w:t>me</w:t>
            </w:r>
            <w:r w:rsidRPr="00883152">
              <w:rPr>
                <w:rFonts w:ascii="Arial" w:hAnsi="Arial" w:cs="Arial"/>
                <w:vertAlign w:val="superscript"/>
                <w:lang w:val="en-US" w:eastAsia="en-US"/>
              </w:rPr>
              <w:t>b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53326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Supplier</w:t>
            </w:r>
            <w:r w:rsidRPr="00883152">
              <w:rPr>
                <w:rFonts w:ascii="Arial" w:hAnsi="Arial" w:cs="Arial"/>
                <w:vertAlign w:val="superscript"/>
                <w:lang w:val="en-US" w:eastAsia="en-US"/>
              </w:rPr>
              <w:t>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8108C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Dilution</w:t>
            </w:r>
            <w:r w:rsidRPr="00883152">
              <w:rPr>
                <w:rFonts w:ascii="Arial" w:hAnsi="Arial" w:cs="Arial"/>
                <w:vertAlign w:val="superscript"/>
                <w:lang w:val="en-US" w:eastAsia="en-US"/>
              </w:rPr>
              <w:t>d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F993C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Cat #</w:t>
            </w:r>
          </w:p>
        </w:tc>
      </w:tr>
      <w:tr w:rsidR="00C878C1" w:rsidRPr="00883152" w14:paraId="2ADE09EF" w14:textId="77777777" w:rsidTr="00622B8B"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CBB25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CD4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5C13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D058-1283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D1261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PE-Cy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6E609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B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3B619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:30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D93DB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561294</w:t>
            </w:r>
          </w:p>
        </w:tc>
      </w:tr>
      <w:tr w:rsidR="00C878C1" w:rsidRPr="00883152" w14:paraId="503625AA" w14:textId="77777777" w:rsidTr="00622B8B"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FD358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CD19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B8F50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J3-119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5E0AE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PerCP-Cy5.5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94D5A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BC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93CE1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:30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14CA5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A66328</w:t>
            </w:r>
          </w:p>
        </w:tc>
      </w:tr>
      <w:tr w:rsidR="008B240F" w:rsidRPr="00883152" w14:paraId="4475FDD4" w14:textId="77777777" w:rsidTr="00622B8B"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8669B" w14:textId="6C4D9A3F" w:rsidR="008B240F" w:rsidRPr="00883152" w:rsidRDefault="008B240F" w:rsidP="00C878C1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CD20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53EEB" w14:textId="25AE4CD3" w:rsidR="008B240F" w:rsidRPr="00883152" w:rsidRDefault="005A64FA" w:rsidP="00C878C1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2H7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BABE4" w14:textId="30B3DBF9" w:rsidR="008B240F" w:rsidRPr="00883152" w:rsidRDefault="005A64FA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AF700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AE20AB" w14:textId="5DC3332F" w:rsidR="008B240F" w:rsidRPr="00883152" w:rsidRDefault="005A64FA" w:rsidP="00C878C1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Biolegend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282DF7" w14:textId="2B7B8305" w:rsidR="008B240F" w:rsidRPr="00883152" w:rsidRDefault="005A64FA" w:rsidP="00C878C1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:150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784182" w14:textId="3A5A4C60" w:rsidR="008B240F" w:rsidRPr="00883152" w:rsidRDefault="005A64FA" w:rsidP="00C878C1">
            <w:pPr>
              <w:jc w:val="center"/>
              <w:rPr>
                <w:rFonts w:ascii="Arial" w:hAnsi="Arial" w:cs="Arial"/>
                <w:lang w:val="en-US"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302322</w:t>
            </w:r>
          </w:p>
        </w:tc>
      </w:tr>
      <w:tr w:rsidR="00C878C1" w:rsidRPr="00883152" w14:paraId="6FF703BF" w14:textId="77777777" w:rsidTr="00622B8B"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0223E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IgD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E6915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Polyclonal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22C2F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AF488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5F3F3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SB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C61D4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:150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1F6D3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3020-30</w:t>
            </w:r>
          </w:p>
        </w:tc>
      </w:tr>
      <w:tr w:rsidR="00C878C1" w:rsidRPr="00883152" w14:paraId="05787FBB" w14:textId="77777777" w:rsidTr="00622B8B"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7A368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IgG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4B1B6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G18-145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2605E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BV421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7DA67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BD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27C9B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:100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32252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562581</w:t>
            </w:r>
          </w:p>
        </w:tc>
      </w:tr>
      <w:tr w:rsidR="00C878C1" w:rsidRPr="00883152" w14:paraId="516EEBD4" w14:textId="77777777" w:rsidTr="00622B8B"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C8D789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IgM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1A23A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eastAsia="en-US"/>
              </w:rPr>
              <w:t>MHM-88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93D80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APC-Cy7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91457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Biolegend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E3A55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:100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0717F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314520</w:t>
            </w:r>
          </w:p>
        </w:tc>
      </w:tr>
      <w:tr w:rsidR="00C878C1" w:rsidRPr="00883152" w14:paraId="7A368F24" w14:textId="77777777" w:rsidTr="00622B8B">
        <w:trPr>
          <w:trHeight w:val="226"/>
        </w:trPr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A03ED" w14:textId="57D2752D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rHA</w:t>
            </w:r>
            <w:r w:rsidR="00C878C1" w:rsidRPr="00883152">
              <w:rPr>
                <w:rFonts w:ascii="Arial" w:hAnsi="Arial" w:cs="Arial"/>
                <w:vertAlign w:val="superscript"/>
                <w:lang w:val="fr-FR" w:eastAsia="en-US"/>
              </w:rPr>
              <w:t>a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561C1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N/A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940DF8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PE</w:t>
            </w:r>
          </w:p>
        </w:tc>
        <w:tc>
          <w:tcPr>
            <w:tcW w:w="18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E8A94C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in-house</w:t>
            </w:r>
            <w:r w:rsidRPr="00883152">
              <w:rPr>
                <w:rFonts w:ascii="Arial" w:hAnsi="Arial" w:cs="Arial"/>
                <w:vertAlign w:val="superscript"/>
                <w:lang w:val="en-US" w:eastAsia="en-US"/>
              </w:rPr>
              <w:t>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3D061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5ul/sample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DF82B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N/A</w:t>
            </w:r>
          </w:p>
        </w:tc>
      </w:tr>
      <w:tr w:rsidR="00C878C1" w:rsidRPr="00883152" w14:paraId="799C8350" w14:textId="77777777" w:rsidTr="00622B8B">
        <w:trPr>
          <w:trHeight w:val="226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72FA5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Live Dead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B8104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N/A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15982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Aqua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3AF03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ThermoFisher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DD751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1:50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9EE02" w14:textId="77777777" w:rsidR="003E35D4" w:rsidRPr="00883152" w:rsidRDefault="003E35D4" w:rsidP="00C878C1">
            <w:pPr>
              <w:jc w:val="center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lang w:val="en-US" w:eastAsia="en-US"/>
              </w:rPr>
              <w:t>L34965</w:t>
            </w:r>
          </w:p>
        </w:tc>
      </w:tr>
      <w:tr w:rsidR="00C878C1" w:rsidRPr="00883152" w14:paraId="3E286C62" w14:textId="77777777" w:rsidTr="00622B8B">
        <w:tc>
          <w:tcPr>
            <w:tcW w:w="96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A46CC" w14:textId="183F2FB0" w:rsidR="003E35D4" w:rsidRPr="00883152" w:rsidRDefault="003E35D4" w:rsidP="007E3B2B">
            <w:pPr>
              <w:jc w:val="both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vertAlign w:val="superscript"/>
                <w:lang w:eastAsia="en-US"/>
              </w:rPr>
              <w:t>a</w:t>
            </w:r>
            <w:r w:rsidRPr="00883152">
              <w:rPr>
                <w:rFonts w:ascii="Arial" w:hAnsi="Arial" w:cs="Arial"/>
                <w:lang w:eastAsia="en-US"/>
              </w:rPr>
              <w:t>rHA: recombinant hemagglutinin</w:t>
            </w:r>
          </w:p>
          <w:p w14:paraId="05FAFC0B" w14:textId="1F865381" w:rsidR="003E35D4" w:rsidRPr="00883152" w:rsidRDefault="003E35D4" w:rsidP="007E3B2B">
            <w:pPr>
              <w:jc w:val="both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vertAlign w:val="superscript"/>
                <w:lang w:eastAsia="en-US"/>
              </w:rPr>
              <w:t>b</w:t>
            </w:r>
            <w:r w:rsidRPr="00883152">
              <w:rPr>
                <w:rFonts w:ascii="Arial" w:hAnsi="Arial" w:cs="Arial"/>
                <w:lang w:eastAsia="en-US"/>
              </w:rPr>
              <w:t xml:space="preserve">Fluorochrome abbreviations: PE: phycoerythrin; Cy7: Cyanine-7; PerCP: Peridin-chlorophyll; Cy5.5: Cyanine-5.5; AF: Alexa-Fluor; </w:t>
            </w:r>
            <w:r w:rsidR="006B5112" w:rsidRPr="00883152">
              <w:rPr>
                <w:rFonts w:ascii="Arial" w:hAnsi="Arial" w:cs="Arial"/>
                <w:lang w:eastAsia="en-US"/>
              </w:rPr>
              <w:t xml:space="preserve">BV: Brilliant Violet; </w:t>
            </w:r>
            <w:r w:rsidRPr="00883152">
              <w:rPr>
                <w:rFonts w:ascii="Arial" w:hAnsi="Arial" w:cs="Arial"/>
                <w:lang w:eastAsia="en-US"/>
              </w:rPr>
              <w:t>APC: allophycocyanin</w:t>
            </w:r>
          </w:p>
          <w:p w14:paraId="08A3F642" w14:textId="570D5DC2" w:rsidR="003E35D4" w:rsidRPr="00883152" w:rsidRDefault="003E35D4" w:rsidP="007E3B2B">
            <w:pPr>
              <w:jc w:val="both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vertAlign w:val="superscript"/>
                <w:lang w:eastAsia="en-US"/>
              </w:rPr>
              <w:t>c</w:t>
            </w:r>
            <w:r w:rsidRPr="00883152">
              <w:rPr>
                <w:rFonts w:ascii="Arial" w:hAnsi="Arial" w:cs="Arial"/>
                <w:lang w:eastAsia="en-US"/>
              </w:rPr>
              <w:t>BD: BD Biosciences, California, USA; BC: Beckm</w:t>
            </w:r>
            <w:r w:rsidR="007E3B2B" w:rsidRPr="00883152">
              <w:rPr>
                <w:rFonts w:ascii="Arial" w:hAnsi="Arial" w:cs="Arial"/>
                <w:lang w:eastAsia="en-US"/>
              </w:rPr>
              <w:t>an</w:t>
            </w:r>
            <w:r w:rsidRPr="00883152">
              <w:rPr>
                <w:rFonts w:ascii="Arial" w:hAnsi="Arial" w:cs="Arial"/>
                <w:lang w:eastAsia="en-US"/>
              </w:rPr>
              <w:t xml:space="preserve"> Coulter, California, USA; SB: SouthernBiotech, Alabama, USA; Biolegend: Biolegend, California, USA; ThermoFisher: ThermoFisher Scientific, Massachusetts, USA</w:t>
            </w:r>
          </w:p>
          <w:p w14:paraId="152B07AA" w14:textId="77777777" w:rsidR="003E35D4" w:rsidRPr="00883152" w:rsidRDefault="003E35D4" w:rsidP="007E3B2B">
            <w:pPr>
              <w:jc w:val="both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vertAlign w:val="superscript"/>
                <w:lang w:val="en-US" w:eastAsia="en-US"/>
              </w:rPr>
              <w:t>d</w:t>
            </w:r>
            <w:r w:rsidRPr="00883152">
              <w:rPr>
                <w:rFonts w:ascii="Arial" w:hAnsi="Arial" w:cs="Arial"/>
                <w:lang w:val="en-US" w:eastAsia="en-US"/>
              </w:rPr>
              <w:t>Final staining volume is 150</w:t>
            </w:r>
            <w:r w:rsidRPr="00883152">
              <w:rPr>
                <w:rFonts w:ascii="Arial" w:hAnsi="Arial" w:cs="Arial"/>
                <w:lang w:val="el-GR" w:eastAsia="en-US"/>
              </w:rPr>
              <w:t>μ</w:t>
            </w:r>
            <w:r w:rsidRPr="00883152">
              <w:rPr>
                <w:rFonts w:ascii="Arial" w:hAnsi="Arial" w:cs="Arial"/>
                <w:lang w:val="en-US" w:eastAsia="en-US"/>
              </w:rPr>
              <w:t>l</w:t>
            </w:r>
          </w:p>
          <w:p w14:paraId="2ED1B563" w14:textId="34703F6A" w:rsidR="003E35D4" w:rsidRPr="00883152" w:rsidRDefault="003E35D4" w:rsidP="007E3B2B">
            <w:pPr>
              <w:jc w:val="both"/>
              <w:rPr>
                <w:rFonts w:ascii="Arial" w:hAnsi="Arial" w:cs="Arial"/>
                <w:lang w:eastAsia="en-US"/>
              </w:rPr>
            </w:pPr>
            <w:r w:rsidRPr="00883152">
              <w:rPr>
                <w:rFonts w:ascii="Arial" w:hAnsi="Arial" w:cs="Arial"/>
                <w:vertAlign w:val="superscript"/>
                <w:lang w:val="en-US" w:eastAsia="en-US"/>
              </w:rPr>
              <w:t>e</w:t>
            </w:r>
            <w:r w:rsidRPr="00883152">
              <w:rPr>
                <w:rFonts w:ascii="Arial" w:hAnsi="Arial" w:cs="Arial"/>
                <w:lang w:val="en-US" w:eastAsia="en-US"/>
              </w:rPr>
              <w:t>See references</w:t>
            </w:r>
            <w:r w:rsidR="00C878C1" w:rsidRPr="00883152">
              <w:rPr>
                <w:rFonts w:ascii="Arial" w:hAnsi="Arial" w:cs="Arial"/>
                <w:lang w:val="en-US" w:eastAsia="en-US"/>
              </w:rPr>
              <w:t xml:space="preserve"> </w:t>
            </w:r>
            <w:r w:rsidR="00EC2D5D" w:rsidRPr="00883152">
              <w:rPr>
                <w:rFonts w:ascii="Arial" w:hAnsi="Arial" w:cs="Arial"/>
                <w:lang w:val="en-US" w:eastAsia="en-US"/>
              </w:rPr>
              <w:t>44 and 45</w:t>
            </w:r>
            <w:r w:rsidR="00BD2D6D" w:rsidRPr="00883152">
              <w:rPr>
                <w:rFonts w:ascii="Arial" w:hAnsi="Arial" w:cs="Arial"/>
                <w:lang w:val="en-US" w:eastAsia="en-US"/>
              </w:rPr>
              <w:t xml:space="preserve"> </w:t>
            </w:r>
            <w:r w:rsidRPr="00883152">
              <w:rPr>
                <w:rFonts w:ascii="Arial" w:hAnsi="Arial" w:cs="Arial"/>
                <w:lang w:val="en-US" w:eastAsia="en-US"/>
              </w:rPr>
              <w:t>for details</w:t>
            </w:r>
          </w:p>
        </w:tc>
      </w:tr>
    </w:tbl>
    <w:p w14:paraId="33550E52" w14:textId="3ED7E8D6" w:rsidR="00E20D99" w:rsidRPr="00883152" w:rsidRDefault="00E20D99" w:rsidP="00CA65AC">
      <w:pPr>
        <w:ind w:left="567" w:hanging="567"/>
        <w:rPr>
          <w:rFonts w:ascii="Arial" w:hAnsi="Arial" w:cs="Arial"/>
        </w:rPr>
      </w:pPr>
    </w:p>
    <w:p w14:paraId="7C0C41AA" w14:textId="7D40147C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1E5ED176" w14:textId="36964B73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3ED93B5E" w14:textId="2EC74EA8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2F213DC7" w14:textId="294BBE5B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59D27256" w14:textId="79793FCE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3B91B7A0" w14:textId="603E3D48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4EC1C9EC" w14:textId="7B6C499C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0450CE93" w14:textId="2B119C45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5DA4C5C0" w14:textId="154349EB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517776D0" w14:textId="6F15FD79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39AA0B16" w14:textId="4B7815D8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58EAEAEA" w14:textId="4742FEFB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703CB334" w14:textId="63B3D1CB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048434FD" w14:textId="5EF17206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6FB03F25" w14:textId="57736F04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0276E0F8" w14:textId="25A14EE1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385BDDD7" w14:textId="375A5241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p w14:paraId="1F125697" w14:textId="1D90A391" w:rsidR="0036187F" w:rsidRPr="00883152" w:rsidRDefault="0036187F" w:rsidP="00CA65AC">
      <w:pPr>
        <w:ind w:left="567" w:hanging="567"/>
        <w:rPr>
          <w:rFonts w:ascii="Arial" w:hAnsi="Arial" w:cs="Arial"/>
        </w:rPr>
      </w:pPr>
    </w:p>
    <w:sectPr w:rsidR="0036187F" w:rsidRPr="00883152" w:rsidSect="00C878C1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65F"/>
    <w:rsid w:val="00014C1A"/>
    <w:rsid w:val="00016574"/>
    <w:rsid w:val="0002033E"/>
    <w:rsid w:val="0002301E"/>
    <w:rsid w:val="00024E55"/>
    <w:rsid w:val="00027B43"/>
    <w:rsid w:val="00036886"/>
    <w:rsid w:val="00037901"/>
    <w:rsid w:val="000439AA"/>
    <w:rsid w:val="00051044"/>
    <w:rsid w:val="00052A1C"/>
    <w:rsid w:val="00055E3E"/>
    <w:rsid w:val="0006380C"/>
    <w:rsid w:val="00066FE1"/>
    <w:rsid w:val="00080DE8"/>
    <w:rsid w:val="00082481"/>
    <w:rsid w:val="00084574"/>
    <w:rsid w:val="00085624"/>
    <w:rsid w:val="00095C81"/>
    <w:rsid w:val="000967CB"/>
    <w:rsid w:val="00096A09"/>
    <w:rsid w:val="000A6654"/>
    <w:rsid w:val="000B0DDB"/>
    <w:rsid w:val="000B2ED0"/>
    <w:rsid w:val="000C2913"/>
    <w:rsid w:val="000D38A0"/>
    <w:rsid w:val="000F1678"/>
    <w:rsid w:val="001206D8"/>
    <w:rsid w:val="0012744C"/>
    <w:rsid w:val="00143814"/>
    <w:rsid w:val="00162FA2"/>
    <w:rsid w:val="00170E96"/>
    <w:rsid w:val="00177FB9"/>
    <w:rsid w:val="001876A3"/>
    <w:rsid w:val="001A4D19"/>
    <w:rsid w:val="001B1822"/>
    <w:rsid w:val="001B2C86"/>
    <w:rsid w:val="001F1539"/>
    <w:rsid w:val="001F15F5"/>
    <w:rsid w:val="00214A51"/>
    <w:rsid w:val="00220BA4"/>
    <w:rsid w:val="00225A5F"/>
    <w:rsid w:val="00226F42"/>
    <w:rsid w:val="0023477D"/>
    <w:rsid w:val="00257309"/>
    <w:rsid w:val="002665B2"/>
    <w:rsid w:val="0026687F"/>
    <w:rsid w:val="00273707"/>
    <w:rsid w:val="002813CD"/>
    <w:rsid w:val="00293225"/>
    <w:rsid w:val="0029422A"/>
    <w:rsid w:val="002A329A"/>
    <w:rsid w:val="002A32C0"/>
    <w:rsid w:val="002C56F5"/>
    <w:rsid w:val="002D046C"/>
    <w:rsid w:val="002D21BF"/>
    <w:rsid w:val="002D265C"/>
    <w:rsid w:val="002E25D3"/>
    <w:rsid w:val="002F36F1"/>
    <w:rsid w:val="003013EA"/>
    <w:rsid w:val="0033071F"/>
    <w:rsid w:val="00346DFE"/>
    <w:rsid w:val="0035504B"/>
    <w:rsid w:val="0036187F"/>
    <w:rsid w:val="0038167F"/>
    <w:rsid w:val="00382696"/>
    <w:rsid w:val="003906F2"/>
    <w:rsid w:val="0039197C"/>
    <w:rsid w:val="003A05C6"/>
    <w:rsid w:val="003A3C14"/>
    <w:rsid w:val="003A6FF2"/>
    <w:rsid w:val="003C72D4"/>
    <w:rsid w:val="003C7BE2"/>
    <w:rsid w:val="003D30C4"/>
    <w:rsid w:val="003E35D4"/>
    <w:rsid w:val="00406B86"/>
    <w:rsid w:val="004128BC"/>
    <w:rsid w:val="00427695"/>
    <w:rsid w:val="00430CCD"/>
    <w:rsid w:val="00432DD7"/>
    <w:rsid w:val="00456081"/>
    <w:rsid w:val="00465843"/>
    <w:rsid w:val="00470278"/>
    <w:rsid w:val="00470390"/>
    <w:rsid w:val="0047343A"/>
    <w:rsid w:val="00473C19"/>
    <w:rsid w:val="00476649"/>
    <w:rsid w:val="00480323"/>
    <w:rsid w:val="00486FA5"/>
    <w:rsid w:val="00490485"/>
    <w:rsid w:val="00493F26"/>
    <w:rsid w:val="004945A9"/>
    <w:rsid w:val="004A130B"/>
    <w:rsid w:val="004B397D"/>
    <w:rsid w:val="004B3DBB"/>
    <w:rsid w:val="004E5885"/>
    <w:rsid w:val="0051039B"/>
    <w:rsid w:val="00513ABA"/>
    <w:rsid w:val="00513F1F"/>
    <w:rsid w:val="00527FD4"/>
    <w:rsid w:val="00541B78"/>
    <w:rsid w:val="005730F9"/>
    <w:rsid w:val="005743CB"/>
    <w:rsid w:val="005851E0"/>
    <w:rsid w:val="005A64FA"/>
    <w:rsid w:val="005C2737"/>
    <w:rsid w:val="005C28A0"/>
    <w:rsid w:val="005D0E34"/>
    <w:rsid w:val="005D419C"/>
    <w:rsid w:val="005D6405"/>
    <w:rsid w:val="005E47C2"/>
    <w:rsid w:val="005E67CB"/>
    <w:rsid w:val="005E7403"/>
    <w:rsid w:val="005F2745"/>
    <w:rsid w:val="005F56F7"/>
    <w:rsid w:val="00611E9A"/>
    <w:rsid w:val="00622B8B"/>
    <w:rsid w:val="00626833"/>
    <w:rsid w:val="00636062"/>
    <w:rsid w:val="00641018"/>
    <w:rsid w:val="0067377A"/>
    <w:rsid w:val="0068155D"/>
    <w:rsid w:val="006821DA"/>
    <w:rsid w:val="00692D9B"/>
    <w:rsid w:val="00694920"/>
    <w:rsid w:val="006B37F7"/>
    <w:rsid w:val="006B5112"/>
    <w:rsid w:val="006C28D7"/>
    <w:rsid w:val="006C6D90"/>
    <w:rsid w:val="006C70B1"/>
    <w:rsid w:val="006C7F1E"/>
    <w:rsid w:val="006E49FD"/>
    <w:rsid w:val="006F3FD3"/>
    <w:rsid w:val="00704E01"/>
    <w:rsid w:val="0070748E"/>
    <w:rsid w:val="00711E41"/>
    <w:rsid w:val="00715191"/>
    <w:rsid w:val="00724DD8"/>
    <w:rsid w:val="00726C72"/>
    <w:rsid w:val="007404A9"/>
    <w:rsid w:val="00741AEF"/>
    <w:rsid w:val="00743642"/>
    <w:rsid w:val="007467BC"/>
    <w:rsid w:val="007510C5"/>
    <w:rsid w:val="00790636"/>
    <w:rsid w:val="007A2BC4"/>
    <w:rsid w:val="007B40E0"/>
    <w:rsid w:val="007D1DF6"/>
    <w:rsid w:val="007D347A"/>
    <w:rsid w:val="007D5EF1"/>
    <w:rsid w:val="007E3B2B"/>
    <w:rsid w:val="007E48E8"/>
    <w:rsid w:val="007E7B73"/>
    <w:rsid w:val="007F3C31"/>
    <w:rsid w:val="00805626"/>
    <w:rsid w:val="00816921"/>
    <w:rsid w:val="00820140"/>
    <w:rsid w:val="00835A7E"/>
    <w:rsid w:val="00843960"/>
    <w:rsid w:val="008533A2"/>
    <w:rsid w:val="00862824"/>
    <w:rsid w:val="00877E67"/>
    <w:rsid w:val="00883152"/>
    <w:rsid w:val="00891593"/>
    <w:rsid w:val="008A4566"/>
    <w:rsid w:val="008B240F"/>
    <w:rsid w:val="008C1C3A"/>
    <w:rsid w:val="008C4FB6"/>
    <w:rsid w:val="008C5C5A"/>
    <w:rsid w:val="008D2E7B"/>
    <w:rsid w:val="008E1682"/>
    <w:rsid w:val="008E2D6C"/>
    <w:rsid w:val="008E3095"/>
    <w:rsid w:val="008E52FA"/>
    <w:rsid w:val="008F67B5"/>
    <w:rsid w:val="008F71D8"/>
    <w:rsid w:val="00931C22"/>
    <w:rsid w:val="009324E4"/>
    <w:rsid w:val="009363E9"/>
    <w:rsid w:val="009532B3"/>
    <w:rsid w:val="00956464"/>
    <w:rsid w:val="00966FC0"/>
    <w:rsid w:val="0096737E"/>
    <w:rsid w:val="00975350"/>
    <w:rsid w:val="00975A41"/>
    <w:rsid w:val="00991907"/>
    <w:rsid w:val="00993D58"/>
    <w:rsid w:val="009B0C1E"/>
    <w:rsid w:val="009C0ADA"/>
    <w:rsid w:val="009C1A11"/>
    <w:rsid w:val="009D0262"/>
    <w:rsid w:val="009F77CC"/>
    <w:rsid w:val="00A0142F"/>
    <w:rsid w:val="00A12625"/>
    <w:rsid w:val="00A1748F"/>
    <w:rsid w:val="00A17649"/>
    <w:rsid w:val="00A27BEA"/>
    <w:rsid w:val="00A31DB3"/>
    <w:rsid w:val="00A42196"/>
    <w:rsid w:val="00A454FE"/>
    <w:rsid w:val="00A667B8"/>
    <w:rsid w:val="00A677D4"/>
    <w:rsid w:val="00A74E23"/>
    <w:rsid w:val="00AA04A0"/>
    <w:rsid w:val="00AA416A"/>
    <w:rsid w:val="00AB49BB"/>
    <w:rsid w:val="00AD0B8E"/>
    <w:rsid w:val="00AD1193"/>
    <w:rsid w:val="00AF3E2A"/>
    <w:rsid w:val="00B00371"/>
    <w:rsid w:val="00B05A39"/>
    <w:rsid w:val="00B256A7"/>
    <w:rsid w:val="00B33C87"/>
    <w:rsid w:val="00B361C5"/>
    <w:rsid w:val="00B54075"/>
    <w:rsid w:val="00B71438"/>
    <w:rsid w:val="00B87437"/>
    <w:rsid w:val="00BA704D"/>
    <w:rsid w:val="00BA7EDB"/>
    <w:rsid w:val="00BB406F"/>
    <w:rsid w:val="00BB7715"/>
    <w:rsid w:val="00BC0C41"/>
    <w:rsid w:val="00BD2D6D"/>
    <w:rsid w:val="00BE222C"/>
    <w:rsid w:val="00BF006C"/>
    <w:rsid w:val="00C00301"/>
    <w:rsid w:val="00C01FD3"/>
    <w:rsid w:val="00C0242C"/>
    <w:rsid w:val="00C04726"/>
    <w:rsid w:val="00C10700"/>
    <w:rsid w:val="00C17626"/>
    <w:rsid w:val="00C3096C"/>
    <w:rsid w:val="00C36041"/>
    <w:rsid w:val="00C3612A"/>
    <w:rsid w:val="00C735FF"/>
    <w:rsid w:val="00C81AB4"/>
    <w:rsid w:val="00C81CC8"/>
    <w:rsid w:val="00C878C1"/>
    <w:rsid w:val="00C92D95"/>
    <w:rsid w:val="00CA65AC"/>
    <w:rsid w:val="00CA6DD3"/>
    <w:rsid w:val="00CB5A2A"/>
    <w:rsid w:val="00CB6FE1"/>
    <w:rsid w:val="00CC11CB"/>
    <w:rsid w:val="00CE0252"/>
    <w:rsid w:val="00CE6F88"/>
    <w:rsid w:val="00D30AE7"/>
    <w:rsid w:val="00D509E8"/>
    <w:rsid w:val="00D55993"/>
    <w:rsid w:val="00D57AC0"/>
    <w:rsid w:val="00D715C2"/>
    <w:rsid w:val="00D953D7"/>
    <w:rsid w:val="00D95ED9"/>
    <w:rsid w:val="00DA5E99"/>
    <w:rsid w:val="00DA7AFD"/>
    <w:rsid w:val="00DB19CD"/>
    <w:rsid w:val="00DD1925"/>
    <w:rsid w:val="00DD1D3B"/>
    <w:rsid w:val="00DD470E"/>
    <w:rsid w:val="00DF0E1F"/>
    <w:rsid w:val="00DF15CE"/>
    <w:rsid w:val="00E122D7"/>
    <w:rsid w:val="00E16D09"/>
    <w:rsid w:val="00E20D99"/>
    <w:rsid w:val="00E2365F"/>
    <w:rsid w:val="00E4602D"/>
    <w:rsid w:val="00E51AFE"/>
    <w:rsid w:val="00E63EF9"/>
    <w:rsid w:val="00E77D9D"/>
    <w:rsid w:val="00E97A99"/>
    <w:rsid w:val="00EA2CFD"/>
    <w:rsid w:val="00EB3647"/>
    <w:rsid w:val="00EB56BA"/>
    <w:rsid w:val="00EB7096"/>
    <w:rsid w:val="00EC2D5D"/>
    <w:rsid w:val="00EC5F78"/>
    <w:rsid w:val="00ED5B14"/>
    <w:rsid w:val="00ED7DEF"/>
    <w:rsid w:val="00EF4AB7"/>
    <w:rsid w:val="00F36EDE"/>
    <w:rsid w:val="00F46B2B"/>
    <w:rsid w:val="00F57DE7"/>
    <w:rsid w:val="00F6191B"/>
    <w:rsid w:val="00F61FDF"/>
    <w:rsid w:val="00F70EE6"/>
    <w:rsid w:val="00F809B5"/>
    <w:rsid w:val="00F84849"/>
    <w:rsid w:val="00F948AF"/>
    <w:rsid w:val="00FA0408"/>
    <w:rsid w:val="00FA3E8C"/>
    <w:rsid w:val="00FA6883"/>
    <w:rsid w:val="00FB286A"/>
    <w:rsid w:val="00FB3F98"/>
    <w:rsid w:val="00FF2F06"/>
    <w:rsid w:val="00FF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7B81"/>
  <w15:chartTrackingRefBased/>
  <w15:docId w15:val="{1CBB302D-C3BA-6C43-842F-B139892F6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 (Body CS)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5A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1E41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E41"/>
    <w:rPr>
      <w:rFonts w:cs="Times New Roman"/>
      <w:sz w:val="18"/>
      <w:szCs w:val="18"/>
    </w:rPr>
  </w:style>
  <w:style w:type="paragraph" w:styleId="Revision">
    <w:name w:val="Revision"/>
    <w:hidden/>
    <w:uiPriority w:val="99"/>
    <w:semiHidden/>
    <w:rsid w:val="008C5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5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Chua</dc:creator>
  <cp:keywords/>
  <dc:description/>
  <cp:lastModifiedBy>Microsoft account</cp:lastModifiedBy>
  <cp:revision>5</cp:revision>
  <dcterms:created xsi:type="dcterms:W3CDTF">2022-09-09T00:24:00Z</dcterms:created>
  <dcterms:modified xsi:type="dcterms:W3CDTF">2022-10-04T08:39:00Z</dcterms:modified>
</cp:coreProperties>
</file>